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4D6C11" w14:textId="4654FCE7" w:rsidR="003434EE" w:rsidRDefault="003434EE" w:rsidP="003434EE">
      <w:pPr>
        <w:rPr>
          <w:b/>
        </w:rPr>
      </w:pPr>
      <w:r>
        <w:rPr>
          <w:b/>
        </w:rPr>
        <w:t>Supplementary Figure 1</w:t>
      </w:r>
      <w:r>
        <w:rPr>
          <w:b/>
        </w:rPr>
        <w:t xml:space="preserve">: Detailed Description of </w:t>
      </w:r>
      <w:proofErr w:type="spellStart"/>
      <w:r>
        <w:rPr>
          <w:b/>
        </w:rPr>
        <w:t>Ultrasight</w:t>
      </w:r>
      <w:proofErr w:type="spellEnd"/>
      <w:r>
        <w:rPr>
          <w:b/>
        </w:rPr>
        <w:t xml:space="preserve"> System</w:t>
      </w:r>
    </w:p>
    <w:p w14:paraId="3E377C1A" w14:textId="77777777" w:rsidR="003434EE" w:rsidRDefault="003434EE" w:rsidP="003434EE">
      <w:r>
        <w:t xml:space="preserve">The main features of the </w:t>
      </w:r>
      <w:proofErr w:type="spellStart"/>
      <w:r>
        <w:t>UltraSight</w:t>
      </w:r>
      <w:proofErr w:type="spellEnd"/>
      <w:r>
        <w:t xml:space="preserve"> AI Guidance system (Quality Bar, View Detection, Probe Guidance) are implemented using a neural network. The user chooses a target view of the heart, from a list of the 10 supported standard cardiac views.</w:t>
      </w:r>
    </w:p>
    <w:p w14:paraId="71A0C690" w14:textId="77777777" w:rsidR="003434EE" w:rsidRDefault="003434EE" w:rsidP="003434EE"/>
    <w:p w14:paraId="3FEE6957" w14:textId="77777777" w:rsidR="003434EE" w:rsidRDefault="003434EE" w:rsidP="003434EE">
      <w:r>
        <w:t xml:space="preserve">A user scans a subject using Philips </w:t>
      </w:r>
      <w:proofErr w:type="spellStart"/>
      <w:r>
        <w:t>Lumify</w:t>
      </w:r>
      <w:proofErr w:type="spellEnd"/>
      <w:r>
        <w:t xml:space="preserve"> US </w:t>
      </w:r>
      <w:proofErr w:type="gramStart"/>
      <w:r>
        <w:t>probe,.</w:t>
      </w:r>
      <w:proofErr w:type="gramEnd"/>
      <w:r>
        <w:t xml:space="preserve"> Based on the ultrasound images, the </w:t>
      </w:r>
      <w:proofErr w:type="spellStart"/>
      <w:r>
        <w:t>UltraSight</w:t>
      </w:r>
      <w:proofErr w:type="spellEnd"/>
      <w:r>
        <w:t xml:space="preserve"> AI Guidance guides the user on where to place the transducer and how to manipulate it to acquire an optimal view.</w:t>
      </w:r>
    </w:p>
    <w:p w14:paraId="384BFF27" w14:textId="77777777" w:rsidR="003434EE" w:rsidRDefault="003434EE" w:rsidP="003434EE"/>
    <w:p w14:paraId="56885F1F" w14:textId="77777777" w:rsidR="003434EE" w:rsidRDefault="003434EE" w:rsidP="003434EE">
      <w:r>
        <w:t>The guidance graphical instructions are continuously updated while the user moves the transducer. The system displays an image quality bar that is continuously updated while the user scans the patient, the user attempts to find the maximal quality.</w:t>
      </w:r>
    </w:p>
    <w:p w14:paraId="48B60DF0" w14:textId="77777777" w:rsidR="003434EE" w:rsidRDefault="003434EE" w:rsidP="003434EE"/>
    <w:p w14:paraId="0B419CB0" w14:textId="77777777" w:rsidR="003434EE" w:rsidRDefault="003434EE" w:rsidP="003434EE">
      <w:r>
        <w:t xml:space="preserve">When the user decides to acquire a clip, they use the </w:t>
      </w:r>
      <w:proofErr w:type="spellStart"/>
      <w:r>
        <w:t>Lumify</w:t>
      </w:r>
      <w:proofErr w:type="spellEnd"/>
      <w:r>
        <w:t xml:space="preserve"> application clip saving functionality to save a clip as in a standard echocardiography exam.</w:t>
      </w:r>
    </w:p>
    <w:p w14:paraId="6F24C003" w14:textId="18B43633" w:rsidR="003434EE" w:rsidRDefault="003434EE" w:rsidP="003434EE">
      <w:r>
        <w:rPr>
          <w:noProof/>
          <w14:ligatures w14:val="standardContextual"/>
        </w:rPr>
        <w:drawing>
          <wp:inline distT="0" distB="0" distL="0" distR="0" wp14:anchorId="548FFF38" wp14:editId="37A2E334">
            <wp:extent cx="5988457" cy="2115801"/>
            <wp:effectExtent l="0" t="0" r="0" b="5715"/>
            <wp:docPr id="18480191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8019145" name="Picture 1848019145"/>
                    <pic:cNvPicPr/>
                  </pic:nvPicPr>
                  <pic:blipFill rotWithShape="1">
                    <a:blip r:embed="rId4"/>
                    <a:srcRect l="3370" t="21361" b="17944"/>
                    <a:stretch/>
                  </pic:blipFill>
                  <pic:spPr bwMode="auto">
                    <a:xfrm>
                      <a:off x="0" y="0"/>
                      <a:ext cx="6036901" cy="2132917"/>
                    </a:xfrm>
                    <a:prstGeom prst="rect">
                      <a:avLst/>
                    </a:prstGeom>
                    <a:ln>
                      <a:noFill/>
                    </a:ln>
                    <a:extLst>
                      <a:ext uri="{53640926-AAD7-44D8-BBD7-CCE9431645EC}">
                        <a14:shadowObscured xmlns:a14="http://schemas.microsoft.com/office/drawing/2010/main"/>
                      </a:ext>
                    </a:extLst>
                  </pic:spPr>
                </pic:pic>
              </a:graphicData>
            </a:graphic>
          </wp:inline>
        </w:drawing>
      </w:r>
    </w:p>
    <w:p w14:paraId="6FE71624" w14:textId="77777777" w:rsidR="003434EE" w:rsidRDefault="003434EE" w:rsidP="003434EE">
      <w:r w:rsidRPr="003434EE">
        <w:rPr>
          <w:b/>
          <w:bCs/>
        </w:rPr>
        <w:t>Panel A</w:t>
      </w:r>
      <w:r>
        <w:t xml:space="preserve"> demonstrates that the user is off axis, and the system provides a suggestive corrective maneuver to obtain the optimal image. </w:t>
      </w:r>
      <w:r w:rsidRPr="003434EE">
        <w:rPr>
          <w:b/>
          <w:bCs/>
        </w:rPr>
        <w:t>Panel B</w:t>
      </w:r>
      <w:r>
        <w:t xml:space="preserve"> demonstrates that an optimal view has been obtained. </w:t>
      </w:r>
    </w:p>
    <w:p w14:paraId="698704C7" w14:textId="77777777" w:rsidR="00CD7716" w:rsidRDefault="00CD7716"/>
    <w:p w14:paraId="4E92D115" w14:textId="77777777" w:rsidR="003434EE" w:rsidRDefault="003434EE"/>
    <w:p w14:paraId="71142216" w14:textId="77777777" w:rsidR="003434EE" w:rsidRDefault="003434EE"/>
    <w:p w14:paraId="5BB58600" w14:textId="77777777" w:rsidR="003434EE" w:rsidRDefault="003434EE"/>
    <w:p w14:paraId="5936D59C" w14:textId="77777777" w:rsidR="003434EE" w:rsidRDefault="003434EE"/>
    <w:p w14:paraId="4AC65BAA" w14:textId="77777777" w:rsidR="003434EE" w:rsidRDefault="003434EE"/>
    <w:p w14:paraId="373C9780" w14:textId="77777777" w:rsidR="003434EE" w:rsidRDefault="003434EE"/>
    <w:p w14:paraId="79B27582" w14:textId="77777777" w:rsidR="003434EE" w:rsidRDefault="003434EE"/>
    <w:p w14:paraId="5ECACF3B" w14:textId="77777777" w:rsidR="003434EE" w:rsidRDefault="003434EE"/>
    <w:p w14:paraId="42E3C7E3" w14:textId="77777777" w:rsidR="003434EE" w:rsidRDefault="003434EE"/>
    <w:p w14:paraId="179EC978" w14:textId="77777777" w:rsidR="003434EE" w:rsidRDefault="003434EE"/>
    <w:p w14:paraId="406B0645" w14:textId="77777777" w:rsidR="003434EE" w:rsidRDefault="003434EE"/>
    <w:p w14:paraId="775C82FD" w14:textId="77777777" w:rsidR="003434EE" w:rsidRDefault="003434EE"/>
    <w:p w14:paraId="0E60CD45" w14:textId="77777777" w:rsidR="003434EE" w:rsidRDefault="003434EE"/>
    <w:p w14:paraId="52955DB3" w14:textId="331A2DEE" w:rsidR="003434EE" w:rsidRPr="003434EE" w:rsidRDefault="003434EE">
      <w:pPr>
        <w:rPr>
          <w:b/>
          <w:bCs/>
        </w:rPr>
      </w:pPr>
      <w:r w:rsidRPr="003434EE">
        <w:rPr>
          <w:b/>
          <w:bCs/>
        </w:rPr>
        <w:lastRenderedPageBreak/>
        <w:t xml:space="preserve">Supplementary Figure 2. Modified Rapid Assessment for Competency in Echocardiography (RACE) Tool. </w:t>
      </w:r>
    </w:p>
    <w:p w14:paraId="380C02CC" w14:textId="77777777" w:rsidR="003434EE" w:rsidRDefault="003434EE"/>
    <w:p w14:paraId="4808B53A" w14:textId="111D46AB" w:rsidR="003434EE" w:rsidRPr="003434EE" w:rsidRDefault="003434EE">
      <w:r>
        <w:rPr>
          <w:noProof/>
        </w:rPr>
        <w:drawing>
          <wp:inline distT="0" distB="0" distL="0" distR="0" wp14:anchorId="2B2CC45F" wp14:editId="32AF8052">
            <wp:extent cx="5943600" cy="2683130"/>
            <wp:effectExtent l="0" t="0" r="0" b="0"/>
            <wp:docPr id="1" name="Picture 1" descr="A white sheet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white sheet with black text&#10;&#10;AI-generated content may be incorrect."/>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r="-5" b="37706"/>
                    <a:stretch/>
                  </pic:blipFill>
                  <pic:spPr bwMode="auto">
                    <a:xfrm>
                      <a:off x="0" y="0"/>
                      <a:ext cx="5943872" cy="2683253"/>
                    </a:xfrm>
                    <a:prstGeom prst="rect">
                      <a:avLst/>
                    </a:prstGeom>
                    <a:noFill/>
                    <a:ln>
                      <a:noFill/>
                    </a:ln>
                    <a:extLst>
                      <a:ext uri="{53640926-AAD7-44D8-BBD7-CCE9431645EC}">
                        <a14:shadowObscured xmlns:a14="http://schemas.microsoft.com/office/drawing/2010/main"/>
                      </a:ext>
                    </a:extLst>
                  </pic:spPr>
                </pic:pic>
              </a:graphicData>
            </a:graphic>
          </wp:inline>
        </w:drawing>
      </w:r>
    </w:p>
    <w:sectPr w:rsidR="003434EE" w:rsidRPr="003434EE" w:rsidSect="003434E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4EE"/>
    <w:rsid w:val="003434EE"/>
    <w:rsid w:val="0059460A"/>
    <w:rsid w:val="00815064"/>
    <w:rsid w:val="00CD7716"/>
    <w:rsid w:val="00D63E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8BD740"/>
  <w15:chartTrackingRefBased/>
  <w15:docId w15:val="{66A8AD1A-83F3-034F-8A6E-5BA4AA22C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34EE"/>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3434E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3434E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3434E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3434EE"/>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3434EE"/>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3434EE"/>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3434EE"/>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3434EE"/>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3434EE"/>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34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34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34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34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34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34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34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34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34EE"/>
    <w:rPr>
      <w:rFonts w:eastAsiaTheme="majorEastAsia" w:cstheme="majorBidi"/>
      <w:color w:val="272727" w:themeColor="text1" w:themeTint="D8"/>
    </w:rPr>
  </w:style>
  <w:style w:type="paragraph" w:styleId="Title">
    <w:name w:val="Title"/>
    <w:basedOn w:val="Normal"/>
    <w:next w:val="Normal"/>
    <w:link w:val="TitleChar"/>
    <w:uiPriority w:val="10"/>
    <w:qFormat/>
    <w:rsid w:val="003434EE"/>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3434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34E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3434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34EE"/>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3434EE"/>
    <w:rPr>
      <w:i/>
      <w:iCs/>
      <w:color w:val="404040" w:themeColor="text1" w:themeTint="BF"/>
    </w:rPr>
  </w:style>
  <w:style w:type="paragraph" w:styleId="ListParagraph">
    <w:name w:val="List Paragraph"/>
    <w:basedOn w:val="Normal"/>
    <w:uiPriority w:val="34"/>
    <w:qFormat/>
    <w:rsid w:val="003434EE"/>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3434EE"/>
    <w:rPr>
      <w:i/>
      <w:iCs/>
      <w:color w:val="0F4761" w:themeColor="accent1" w:themeShade="BF"/>
    </w:rPr>
  </w:style>
  <w:style w:type="paragraph" w:styleId="IntenseQuote">
    <w:name w:val="Intense Quote"/>
    <w:basedOn w:val="Normal"/>
    <w:next w:val="Normal"/>
    <w:link w:val="IntenseQuoteChar"/>
    <w:uiPriority w:val="30"/>
    <w:qFormat/>
    <w:rsid w:val="003434E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3434EE"/>
    <w:rPr>
      <w:i/>
      <w:iCs/>
      <w:color w:val="0F4761" w:themeColor="accent1" w:themeShade="BF"/>
    </w:rPr>
  </w:style>
  <w:style w:type="character" w:styleId="IntenseReference">
    <w:name w:val="Intense Reference"/>
    <w:basedOn w:val="DefaultParagraphFont"/>
    <w:uiPriority w:val="32"/>
    <w:qFormat/>
    <w:rsid w:val="003434E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85</Words>
  <Characters>1059</Characters>
  <Application>Microsoft Office Word</Application>
  <DocSecurity>0</DocSecurity>
  <Lines>8</Lines>
  <Paragraphs>2</Paragraphs>
  <ScaleCrop>false</ScaleCrop>
  <Company/>
  <LinksUpToDate>false</LinksUpToDate>
  <CharactersWithSpaces>1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 Kumar</dc:creator>
  <cp:keywords/>
  <dc:description/>
  <cp:lastModifiedBy>Andre Kumar</cp:lastModifiedBy>
  <cp:revision>1</cp:revision>
  <dcterms:created xsi:type="dcterms:W3CDTF">2025-04-18T20:08:00Z</dcterms:created>
  <dcterms:modified xsi:type="dcterms:W3CDTF">2025-04-18T20:11:00Z</dcterms:modified>
</cp:coreProperties>
</file>